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7F0" w:rsidRDefault="00FF37F0" w:rsidP="00FF37F0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upporting Information </w:t>
      </w:r>
    </w:p>
    <w:p w:rsidR="00FF37F0" w:rsidRPr="00817E23" w:rsidRDefault="00FF37F0" w:rsidP="00FF37F0">
      <w:pPr>
        <w:rPr>
          <w:rFonts w:ascii="Arial" w:hAnsi="Arial" w:cs="Arial"/>
          <w:b/>
          <w:sz w:val="28"/>
          <w:szCs w:val="28"/>
        </w:rPr>
      </w:pPr>
    </w:p>
    <w:p w:rsidR="00FF37F0" w:rsidRDefault="00FF37F0" w:rsidP="00FF37F0">
      <w:pPr>
        <w:keepNext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Supplementary </w:t>
      </w:r>
      <w:r w:rsidRPr="00E515CA">
        <w:rPr>
          <w:rFonts w:ascii="Arial" w:hAnsi="Arial" w:cs="Arial"/>
          <w:bCs/>
          <w:sz w:val="24"/>
          <w:szCs w:val="24"/>
        </w:rPr>
        <w:t xml:space="preserve">Table </w:t>
      </w:r>
      <w:r w:rsidRPr="00FF37F0">
        <w:rPr>
          <w:rFonts w:ascii="Arial" w:hAnsi="Arial" w:cs="Arial"/>
          <w:b/>
          <w:bCs/>
          <w:sz w:val="24"/>
          <w:szCs w:val="24"/>
        </w:rPr>
        <w:t>S</w:t>
      </w:r>
      <w:r w:rsidRPr="00FF37F0">
        <w:rPr>
          <w:rFonts w:ascii="Arial" w:hAnsi="Arial" w:cs="Arial"/>
          <w:b/>
          <w:bCs/>
          <w:sz w:val="24"/>
          <w:szCs w:val="24"/>
        </w:rPr>
        <w:fldChar w:fldCharType="begin"/>
      </w:r>
      <w:r w:rsidRPr="00FF37F0">
        <w:rPr>
          <w:rFonts w:ascii="Arial" w:hAnsi="Arial" w:cs="Arial"/>
          <w:b/>
          <w:bCs/>
          <w:sz w:val="24"/>
          <w:szCs w:val="24"/>
        </w:rPr>
        <w:instrText xml:space="preserve"> SEQ Table \* ARABIC </w:instrText>
      </w:r>
      <w:r w:rsidRPr="00FF37F0"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FF37F0">
        <w:rPr>
          <w:rFonts w:ascii="Arial" w:hAnsi="Arial" w:cs="Arial"/>
          <w:b/>
          <w:bCs/>
          <w:noProof/>
          <w:sz w:val="24"/>
          <w:szCs w:val="24"/>
        </w:rPr>
        <w:t>1</w:t>
      </w:r>
      <w:r w:rsidRPr="00FF37F0">
        <w:rPr>
          <w:rFonts w:ascii="Arial" w:hAnsi="Arial" w:cs="Arial"/>
          <w:b/>
          <w:bCs/>
          <w:sz w:val="24"/>
          <w:szCs w:val="24"/>
        </w:rPr>
        <w:fldChar w:fldCharType="end"/>
      </w:r>
      <w:r w:rsidRPr="00E515CA">
        <w:rPr>
          <w:rFonts w:ascii="Arial" w:hAnsi="Arial" w:cs="Arial"/>
          <w:bCs/>
          <w:sz w:val="24"/>
          <w:szCs w:val="24"/>
        </w:rPr>
        <w:t xml:space="preserve">: </w:t>
      </w:r>
      <w:r>
        <w:rPr>
          <w:rFonts w:ascii="Arial" w:hAnsi="Arial" w:cs="Arial"/>
          <w:bCs/>
          <w:sz w:val="24"/>
          <w:szCs w:val="24"/>
        </w:rPr>
        <w:t>Plant species per functional group with respective seed mass per pot.</w:t>
      </w:r>
    </w:p>
    <w:tbl>
      <w:tblPr>
        <w:tblStyle w:val="Tabellenraster"/>
        <w:tblW w:w="8360" w:type="dxa"/>
        <w:tblLook w:val="04A0" w:firstRow="1" w:lastRow="0" w:firstColumn="1" w:lastColumn="0" w:noHBand="0" w:noVBand="1"/>
      </w:tblPr>
      <w:tblGrid>
        <w:gridCol w:w="2380"/>
        <w:gridCol w:w="2380"/>
        <w:gridCol w:w="1200"/>
        <w:gridCol w:w="1200"/>
        <w:gridCol w:w="1200"/>
      </w:tblGrid>
      <w:tr w:rsidR="00DE0A82" w:rsidRPr="00EE7F03" w:rsidTr="00DE0A82">
        <w:trPr>
          <w:trHeight w:val="6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Plan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function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group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EE7F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Plant </w:t>
            </w:r>
            <w:proofErr w:type="spellStart"/>
            <w:r w:rsidRPr="00EE7F03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Species</w:t>
            </w:r>
            <w:proofErr w:type="spellEnd"/>
          </w:p>
        </w:tc>
        <w:tc>
          <w:tcPr>
            <w:tcW w:w="1200" w:type="dxa"/>
            <w:hideMark/>
          </w:tcPr>
          <w:p w:rsidR="00DE0A82" w:rsidRPr="000633A5" w:rsidRDefault="00DE0A82" w:rsidP="00E76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0633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ed mass in pots with 1,5 g/m</w:t>
            </w:r>
            <w:r w:rsidRPr="000633A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0633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(g)</w:t>
            </w:r>
          </w:p>
        </w:tc>
        <w:tc>
          <w:tcPr>
            <w:tcW w:w="1200" w:type="dxa"/>
            <w:hideMark/>
          </w:tcPr>
          <w:p w:rsidR="00DE0A82" w:rsidRPr="000633A5" w:rsidRDefault="00DE0A82" w:rsidP="00E76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0633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ed mass in pots with 2,5 g/m</w:t>
            </w:r>
            <w:r w:rsidRPr="000633A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0633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(g)</w:t>
            </w:r>
          </w:p>
        </w:tc>
        <w:tc>
          <w:tcPr>
            <w:tcW w:w="1200" w:type="dxa"/>
            <w:hideMark/>
          </w:tcPr>
          <w:p w:rsidR="00DE0A82" w:rsidRPr="000633A5" w:rsidRDefault="00DE0A82" w:rsidP="00E762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0633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ed mass in pots with 5 g/m</w:t>
            </w:r>
            <w:r w:rsidRPr="000633A5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0633A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(g)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chille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illefolium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7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2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3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entaure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ce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jace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7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2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5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repis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ienn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5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9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grimoni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upatori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60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266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532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etonic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fficin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38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76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ianthus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rthusianorum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8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9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58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Knauti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rvens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4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47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ontodon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utumnal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7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2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5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ucanthemum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ulgare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7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2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3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alcari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ulgari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5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1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lantago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anceolat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1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9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37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Origanum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ulgare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4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6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2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tachys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rect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6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6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53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orb</w:t>
            </w:r>
            <w:proofErr w:type="spellEnd"/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alium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erum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9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5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9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gume</w:t>
            </w:r>
            <w:proofErr w:type="spellEnd"/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dicago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falcat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4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47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gume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Lotus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orniculat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1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42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gume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dicago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upulin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39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77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gume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ecuriger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vari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2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4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8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gume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Trifolium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mpestre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5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9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8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gume</w:t>
            </w:r>
            <w:proofErr w:type="spellEnd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Trifolium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atense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6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1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1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Legume</w:t>
            </w:r>
            <w:proofErr w:type="spellEnd"/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Trifolium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rvense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4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47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ras</w:t>
            </w:r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nthoxanthum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odoratum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1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35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70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ras</w:t>
            </w:r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rrhenatherum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latius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8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47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95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ras</w:t>
            </w:r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riz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di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98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6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327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ras</w:t>
            </w:r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Dactylis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lomerat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7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2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3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ras</w:t>
            </w:r>
          </w:p>
        </w:tc>
        <w:tc>
          <w:tcPr>
            <w:tcW w:w="2380" w:type="dxa"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romus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erectus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0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3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65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ras</w:t>
            </w:r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elictotrichon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atense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5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88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175</w:t>
            </w:r>
          </w:p>
        </w:tc>
      </w:tr>
      <w:tr w:rsidR="00DE0A82" w:rsidRPr="00EE7F03" w:rsidTr="00DE0A82">
        <w:trPr>
          <w:trHeight w:val="300"/>
        </w:trPr>
        <w:tc>
          <w:tcPr>
            <w:tcW w:w="2380" w:type="dxa"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ras</w:t>
            </w:r>
            <w:bookmarkStart w:id="0" w:name="_GoBack"/>
            <w:bookmarkEnd w:id="0"/>
          </w:p>
        </w:tc>
        <w:tc>
          <w:tcPr>
            <w:tcW w:w="2380" w:type="dxa"/>
            <w:noWrap/>
            <w:hideMark/>
          </w:tcPr>
          <w:p w:rsidR="00DE0A82" w:rsidRPr="00EE7F03" w:rsidRDefault="00DE0A82" w:rsidP="00150D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oa</w:t>
            </w:r>
            <w:proofErr w:type="spellEnd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E7F0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ngustifolia</w:t>
            </w:r>
            <w:proofErr w:type="spellEnd"/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08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13</w:t>
            </w:r>
          </w:p>
        </w:tc>
        <w:tc>
          <w:tcPr>
            <w:tcW w:w="1200" w:type="dxa"/>
            <w:noWrap/>
            <w:hideMark/>
          </w:tcPr>
          <w:p w:rsidR="00DE0A82" w:rsidRPr="000633A5" w:rsidRDefault="00DE0A82" w:rsidP="00150D1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0633A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026</w:t>
            </w:r>
          </w:p>
        </w:tc>
      </w:tr>
    </w:tbl>
    <w:p w:rsidR="00FF37F0" w:rsidRPr="00E515CA" w:rsidRDefault="00FF37F0" w:rsidP="00FF37F0">
      <w:pPr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4CF8" w:rsidRPr="00FF37F0" w:rsidRDefault="00A14CF8" w:rsidP="00FF37F0"/>
    <w:sectPr w:rsidR="00A14CF8" w:rsidRPr="00FF37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7F0"/>
    <w:rsid w:val="000633A5"/>
    <w:rsid w:val="00436570"/>
    <w:rsid w:val="00A122B2"/>
    <w:rsid w:val="00A14CF8"/>
    <w:rsid w:val="00DE0A82"/>
    <w:rsid w:val="00E7622D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E87125-FA0E-4817-A9F2-DE6C50DE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37F0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63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Gillhaussen, Philipp</dc:creator>
  <cp:keywords/>
  <dc:description/>
  <cp:lastModifiedBy>von Gillhaussen, Philipp</cp:lastModifiedBy>
  <cp:revision>6</cp:revision>
  <dcterms:created xsi:type="dcterms:W3CDTF">2014-01-06T12:52:00Z</dcterms:created>
  <dcterms:modified xsi:type="dcterms:W3CDTF">2014-01-06T13:39:00Z</dcterms:modified>
</cp:coreProperties>
</file>